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31"/>
        <w:gridCol w:w="2411"/>
        <w:gridCol w:w="2451"/>
        <w:gridCol w:w="1016"/>
      </w:tblGrid>
      <w:tr w:rsidR="005966F9" w:rsidRPr="000A1BED" w14:paraId="52118E5F" w14:textId="77777777">
        <w:trPr>
          <w:tblHeader/>
          <w:jc w:val="center"/>
        </w:trPr>
        <w:tc>
          <w:tcPr>
            <w:tcW w:w="223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D0B5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41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6721" w14:textId="017321AC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WFS1</w:t>
            </w:r>
          </w:p>
        </w:tc>
        <w:tc>
          <w:tcPr>
            <w:tcW w:w="245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1961" w14:textId="38DF6534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WFS1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8783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966F9" w:rsidRPr="000A1BED" w14:paraId="7D69E4FF" w14:textId="77777777">
        <w:trPr>
          <w:jc w:val="center"/>
        </w:trPr>
        <w:tc>
          <w:tcPr>
            <w:tcW w:w="223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ADEE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27A7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4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013D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7D9E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1F66F597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F93B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inical stage, n (%)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2A2B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9660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CA27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5966F9" w:rsidRPr="000A1BED" w14:paraId="6BA8D6D7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56E8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CCD6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5 (28.4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FD51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5 (33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E284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3CF58D5E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DDBB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30DE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5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77A3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4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A6A87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2C676B1D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1E33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5634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12.8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F444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9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9357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2D4D8BC1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10B4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82B7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3.7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583C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1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C0A6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21104F03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30E0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I, n (%)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B8F9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F9C2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3E07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5966F9" w:rsidRPr="000A1BED" w14:paraId="392DD068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EFF9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= 30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DAAE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 (21.6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1A08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 (19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7010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5D6C69A5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0145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 30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910E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 (27.8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8985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 (31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9F70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4BFF76D7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D69B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stologic grade, n (%)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AEDB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EA64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C836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966F9" w:rsidRPr="000A1BED" w14:paraId="47ADF349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EAED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513F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 (7.1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E536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11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FDE4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08EB8CB1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213E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2CAC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7.3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CB14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 (15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9D34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0B11DD64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09A3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99EB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7 (35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8ED5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7 (23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5FA3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0E6A9133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EB77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, n (%)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1F87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5C13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4389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5966F9" w:rsidRPr="000A1BED" w14:paraId="69A5F4A3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0E5F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= 60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18DF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 (16.1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EBFE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 (22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45F7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28C43598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FE3D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 60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28A7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 (33.6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54E1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 (28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F6C9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1F15E438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C105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 event, n (%)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8428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B3DF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3479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966F9" w:rsidRPr="000A1BED" w14:paraId="4D2F6058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FF27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4798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 (39.1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768C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1 (44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BB04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F9" w:rsidRPr="000A1BED" w14:paraId="1E003CE0" w14:textId="77777777">
        <w:trPr>
          <w:jc w:val="center"/>
        </w:trPr>
        <w:tc>
          <w:tcPr>
            <w:tcW w:w="223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EC48" w14:textId="77777777" w:rsidR="005966F9" w:rsidRPr="000A1BED" w:rsidRDefault="00000000" w:rsidP="00333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24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579B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10.8%)</w:t>
            </w:r>
          </w:p>
        </w:tc>
        <w:tc>
          <w:tcPr>
            <w:tcW w:w="24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99CC" w14:textId="77777777" w:rsidR="005966F9" w:rsidRPr="000A1BE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BE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5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DB55" w14:textId="77777777" w:rsidR="005966F9" w:rsidRPr="000A1BED" w:rsidRDefault="00596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2C0D8F" w14:textId="77777777" w:rsidR="0013118F" w:rsidRDefault="0013118F"/>
    <w:sectPr w:rsidR="0013118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87338062">
    <w:abstractNumId w:val="1"/>
  </w:num>
  <w:num w:numId="2" w16cid:durableId="1155801182">
    <w:abstractNumId w:val="2"/>
  </w:num>
  <w:num w:numId="3" w16cid:durableId="1693188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A1BED"/>
    <w:rsid w:val="0013118F"/>
    <w:rsid w:val="001379FE"/>
    <w:rsid w:val="001C0A13"/>
    <w:rsid w:val="001D75AB"/>
    <w:rsid w:val="003336B0"/>
    <w:rsid w:val="0035500D"/>
    <w:rsid w:val="00362E65"/>
    <w:rsid w:val="004158F9"/>
    <w:rsid w:val="00457CF1"/>
    <w:rsid w:val="005966F9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E4610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C416F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文哲 李</cp:lastModifiedBy>
  <cp:revision>14</cp:revision>
  <dcterms:created xsi:type="dcterms:W3CDTF">2017-02-28T11:18:00Z</dcterms:created>
  <dcterms:modified xsi:type="dcterms:W3CDTF">2024-01-07T14:02:00Z</dcterms:modified>
  <cp:category/>
</cp:coreProperties>
</file>